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26904" w14:textId="660CEB42" w:rsidR="004D1FE2" w:rsidRDefault="004D1FE2" w:rsidP="00C26DF2"/>
    <w:p w14:paraId="48083C81" w14:textId="77777777" w:rsidR="004D1FE2" w:rsidRDefault="004D1FE2" w:rsidP="00C26DF2"/>
    <w:p w14:paraId="18AA2895" w14:textId="67E1ACBB" w:rsidR="004D1FE2" w:rsidRPr="003C111B" w:rsidRDefault="00EB17F1" w:rsidP="004D1F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        </w:t>
      </w:r>
      <w:r w:rsidR="006851D4" w:rsidRPr="003C111B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017F5E">
        <w:rPr>
          <w:rFonts w:ascii="Times New Roman" w:hAnsi="Times New Roman" w:cs="Times New Roman"/>
          <w:b/>
          <w:sz w:val="20"/>
          <w:szCs w:val="20"/>
        </w:rPr>
        <w:t>A</w:t>
      </w:r>
      <w:r w:rsidRPr="003C111B">
        <w:rPr>
          <w:rFonts w:ascii="Times New Roman" w:hAnsi="Times New Roman" w:cs="Times New Roman"/>
          <w:b/>
          <w:sz w:val="20"/>
          <w:szCs w:val="20"/>
        </w:rPr>
        <w:t>.</w:t>
      </w:r>
      <w:r w:rsidRPr="003C111B">
        <w:rPr>
          <w:rFonts w:ascii="Times New Roman" w:hAnsi="Times New Roman" w:cs="Times New Roman"/>
          <w:sz w:val="20"/>
          <w:szCs w:val="20"/>
        </w:rPr>
        <w:t xml:space="preserve"> Module overview</w:t>
      </w:r>
    </w:p>
    <w:tbl>
      <w:tblPr>
        <w:tblpPr w:leftFromText="141" w:rightFromText="141" w:vertAnchor="text" w:horzAnchor="page" w:tblpX="1810" w:tblpY="1"/>
        <w:tblW w:w="10065" w:type="dxa"/>
        <w:tblLayout w:type="fixed"/>
        <w:tblLook w:val="0000" w:firstRow="0" w:lastRow="0" w:firstColumn="0" w:lastColumn="0" w:noHBand="0" w:noVBand="0"/>
      </w:tblPr>
      <w:tblGrid>
        <w:gridCol w:w="851"/>
        <w:gridCol w:w="3544"/>
        <w:gridCol w:w="5670"/>
      </w:tblGrid>
      <w:tr w:rsidR="00063B9A" w:rsidRPr="003C111B" w14:paraId="536F831C" w14:textId="418983DC" w:rsidTr="003C111B">
        <w:trPr>
          <w:trHeight w:val="28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7C604" w14:textId="77777777" w:rsidR="00063B9A" w:rsidRPr="003C111B" w:rsidRDefault="00063B9A" w:rsidP="00EB17F1">
            <w:pPr>
              <w:pStyle w:val="Atabellleft"/>
              <w:tabs>
                <w:tab w:val="clear" w:pos="-6856"/>
                <w:tab w:val="clear" w:pos="1417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63543322" w14:textId="77777777" w:rsidR="00063B9A" w:rsidRPr="003C111B" w:rsidRDefault="00063B9A" w:rsidP="00EB17F1">
            <w:pPr>
              <w:pStyle w:val="Atabellleft"/>
              <w:tabs>
                <w:tab w:val="clear" w:pos="-6856"/>
                <w:tab w:val="clear" w:pos="1417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ek</w:t>
            </w: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A9B95" w14:textId="77777777" w:rsidR="00063B9A" w:rsidRPr="003C111B" w:rsidRDefault="00063B9A" w:rsidP="00EB17F1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ent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B2B8252" w14:textId="77777777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5394684F" w14:textId="5D9EDE22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Learning support </w:t>
            </w:r>
            <w:r w:rsidR="000A1DBE"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tegies</w:t>
            </w:r>
          </w:p>
        </w:tc>
      </w:tr>
      <w:tr w:rsidR="00063B9A" w:rsidRPr="003C111B" w14:paraId="3FD61D25" w14:textId="7F729349" w:rsidTr="003C111B">
        <w:trPr>
          <w:trHeight w:hRule="exact" w:val="427"/>
        </w:trPr>
        <w:tc>
          <w:tcPr>
            <w:tcW w:w="851" w:type="dxa"/>
            <w:tcBorders>
              <w:top w:val="single" w:sz="4" w:space="0" w:color="auto"/>
            </w:tcBorders>
          </w:tcPr>
          <w:p w14:paraId="7805BD28" w14:textId="77777777" w:rsidR="00063B9A" w:rsidRPr="003C111B" w:rsidRDefault="00063B9A" w:rsidP="00EB17F1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0F36AEA1" w14:textId="77777777" w:rsidR="00063B9A" w:rsidRPr="003C111B" w:rsidRDefault="00063B9A" w:rsidP="00EB17F1">
            <w:pPr>
              <w:pStyle w:val="Atabellleft"/>
              <w:tabs>
                <w:tab w:val="clear" w:pos="-6856"/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98949A2" w14:textId="77777777" w:rsidR="00063B9A" w:rsidRPr="003C111B" w:rsidRDefault="00063B9A" w:rsidP="00EB17F1">
            <w:pPr>
              <w:pStyle w:val="Atabellleft"/>
              <w:tabs>
                <w:tab w:val="clear" w:pos="-6856"/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B9A" w:rsidRPr="007F2984" w14:paraId="08F991BA" w14:textId="52DABE44" w:rsidTr="003C111B">
        <w:trPr>
          <w:trHeight w:val="624"/>
        </w:trPr>
        <w:tc>
          <w:tcPr>
            <w:tcW w:w="851" w:type="dxa"/>
          </w:tcPr>
          <w:p w14:paraId="1428F94C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  <w:p w14:paraId="02F09ED2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4099955" w14:textId="22949539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duction to ICBT and primary anxiety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omorbid depressive symptoms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introducing the concept of ICBT and how the treatment would proceed. Psychoeducation about the symptoms and causes of anxiety from a CBT-perspective was presented. </w:t>
            </w:r>
            <w:r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ercises w</w:t>
            </w:r>
            <w:r w:rsidR="000A1DBE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re</w:t>
            </w:r>
            <w:r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write history and set goals.</w:t>
            </w:r>
          </w:p>
          <w:p w14:paraId="5F4C30D0" w14:textId="77777777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14:paraId="55BBB578" w14:textId="041E5C2B" w:rsidR="000A1DBE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ional</w:t>
            </w:r>
            <w:r w:rsidR="00C515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out the importance of active retrieval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reflecting upon one’s own learning throughout the treatment.  Psychoeducation was applied on fictive cases, </w:t>
            </w:r>
            <w:r w:rsidR="00E3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ter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ed throughout each module. The reader</w:t>
            </w:r>
            <w:r w:rsid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ked to 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lect upon how the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formation 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ate</w:t>
            </w:r>
            <w:r w:rsid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="00E3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ir 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ier knowledge</w:t>
            </w:r>
            <w:r w:rsidR="00660EA3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out anxiety</w:t>
            </w:r>
            <w:r w:rsidR="000A1DBE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how to manage it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A1DBE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m</w:t>
            </w:r>
            <w:r w:rsidR="006411B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ule summary</w:t>
            </w:r>
            <w:r w:rsidR="000A1DBE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an exercise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</w:t>
            </w:r>
            <w:r w:rsidR="000A1DBE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="000A1DBE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30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</w:t>
            </w:r>
            <w:r w:rsidR="000A1DBE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wn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ule </w:t>
            </w:r>
            <w:r w:rsidR="000A1DBE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y was provided</w:t>
            </w:r>
            <w:r w:rsidR="006411B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2CC21E8E" w14:textId="4FADB313" w:rsidR="00063B9A" w:rsidRPr="003C111B" w:rsidRDefault="006411B8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</w:tc>
      </w:tr>
      <w:tr w:rsidR="00063B9A" w:rsidRPr="007F2984" w14:paraId="388BD3BD" w14:textId="2E1AFDFC" w:rsidTr="003C111B">
        <w:trPr>
          <w:trHeight w:val="609"/>
        </w:trPr>
        <w:tc>
          <w:tcPr>
            <w:tcW w:w="851" w:type="dxa"/>
          </w:tcPr>
          <w:p w14:paraId="69585134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  <w:p w14:paraId="7C30206A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3E77014" w14:textId="79155B5C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oeducation about cognitive restructuring, explaining the relationship between thoughts and </w:t>
            </w:r>
            <w:r w:rsidR="007F2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s</w:t>
            </w:r>
            <w:r w:rsid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ercises on how to identify and challenge negative thoughts.</w:t>
            </w:r>
          </w:p>
          <w:p w14:paraId="24179A6B" w14:textId="2EAD0EE2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14:paraId="7AAA832E" w14:textId="28786626" w:rsidR="000A1DBE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z about the core content in module 1</w:t>
            </w:r>
            <w:r w:rsidR="006411B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o stimulate repetitio</w:t>
            </w:r>
            <w:r w:rsidR="00A75FA0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A1DBE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ractice remembering</w:t>
            </w:r>
            <w:r w:rsidR="006C2D87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trieval was also stimulated by asking the reader</w:t>
            </w:r>
            <w:r w:rsid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reflect on </w:t>
            </w:r>
            <w:r w:rsidR="003943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they would tell a significant other about the treatment content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Pictures illustrating the </w:t>
            </w:r>
            <w:r w:rsidR="003943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nection between thoughts and </w:t>
            </w:r>
            <w:r w:rsidR="007F2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s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412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0412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</w:t>
            </w:r>
            <w:r w:rsidR="000412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</w:t>
            </w:r>
            <w:r w:rsidR="00573815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ted. </w:t>
            </w:r>
            <w:r w:rsidR="00CF511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m</w:t>
            </w:r>
            <w:r w:rsidR="00CA5E39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dule summary </w:t>
            </w:r>
            <w:r w:rsidR="00CF511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as </w:t>
            </w:r>
            <w:r w:rsidR="00CA5E39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vided</w:t>
            </w:r>
            <w:r w:rsidR="00CF511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943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s well as </w:t>
            </w:r>
            <w:r w:rsidR="00CF511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 e</w:t>
            </w:r>
            <w:r w:rsidR="00CA5E39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xercise in </w:t>
            </w:r>
            <w:r w:rsidR="00CF511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riting </w:t>
            </w:r>
            <w:r w:rsidR="007F29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our</w:t>
            </w:r>
            <w:r w:rsidR="00CF511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wn summary.</w:t>
            </w:r>
            <w:r w:rsidR="005909C4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5C8E8290" w14:textId="1929FBB8" w:rsidR="00573815" w:rsidRPr="003C111B" w:rsidRDefault="00573815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B9A" w:rsidRPr="007423E6" w14:paraId="038823B8" w14:textId="6233BC3B" w:rsidTr="003C111B">
        <w:trPr>
          <w:trHeight w:val="1157"/>
        </w:trPr>
        <w:tc>
          <w:tcPr>
            <w:tcW w:w="851" w:type="dxa"/>
          </w:tcPr>
          <w:p w14:paraId="6746BD78" w14:textId="77777777" w:rsidR="00063B9A" w:rsidRPr="003C111B" w:rsidRDefault="00063B9A" w:rsidP="00063B9A">
            <w:pPr>
              <w:pStyle w:val="Atabellleft"/>
              <w:keepNext/>
              <w:keepLines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outlineLvl w:val="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  <w:p w14:paraId="1FDF8D32" w14:textId="77777777" w:rsidR="00063B9A" w:rsidRPr="003C111B" w:rsidRDefault="00063B9A" w:rsidP="00063B9A">
            <w:pPr>
              <w:pStyle w:val="Atabellleft"/>
              <w:keepNext/>
              <w:keepLines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outlineLvl w:val="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E8232E6" w14:textId="2DF37A1A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is module focused on behavioural activation, educating the clients about the link between behaviours and </w:t>
            </w:r>
            <w:r w:rsidR="007F2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s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Exercises were to identify patterns of behaviour and to incorporate meaningful activities a mood-activity diary.</w:t>
            </w:r>
          </w:p>
          <w:p w14:paraId="38A7417D" w14:textId="77777777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14:paraId="2D3A1204" w14:textId="7B11D812" w:rsidR="00063B9A" w:rsidRPr="003C111B" w:rsidRDefault="000A1DBE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z about the core content in module 2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sing recall when all questions were right.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eaders w</w:t>
            </w:r>
            <w:r w:rsidR="003943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ked 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="005909C4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lect </w:t>
            </w:r>
            <w:r w:rsidR="003943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  <w:r w:rsidR="005909C4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how core points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module </w:t>
            </w:r>
            <w:r w:rsidR="005909C4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uld 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y on examples in their o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n</w:t>
            </w:r>
            <w:r w:rsidR="00573815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fe. Pictures illustrating </w:t>
            </w:r>
            <w:r w:rsidR="006C2D87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link between behaviours and</w:t>
            </w:r>
            <w:r w:rsidR="007F2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motions </w:t>
            </w:r>
            <w:r w:rsidR="007423E6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742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</w:t>
            </w:r>
            <w:r w:rsidR="007423E6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vided, as well as a module summary. Exercise was to write </w:t>
            </w:r>
            <w:r w:rsidR="007F2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wn summary. 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75C90F2D" w14:textId="643DAD9B" w:rsidR="005909C4" w:rsidRPr="003C111B" w:rsidRDefault="005909C4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B9A" w:rsidRPr="00A63181" w14:paraId="315AC668" w14:textId="3D583931" w:rsidTr="003C111B">
        <w:trPr>
          <w:trHeight w:val="316"/>
        </w:trPr>
        <w:tc>
          <w:tcPr>
            <w:tcW w:w="851" w:type="dxa"/>
            <w:shd w:val="clear" w:color="auto" w:fill="FFFFFF"/>
          </w:tcPr>
          <w:p w14:paraId="18CEEC04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  <w:p w14:paraId="55410256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FFFFFF"/>
          </w:tcPr>
          <w:p w14:paraId="476266C7" w14:textId="133E4DC8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duction to functional behaviour analysis and exercises on how to analyse situations that lead to undesirable and desirable consequences.</w:t>
            </w:r>
          </w:p>
          <w:p w14:paraId="3A036F84" w14:textId="03560213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0D9DF5D" w14:textId="77777777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shd w:val="clear" w:color="auto" w:fill="FFFFFF"/>
          </w:tcPr>
          <w:p w14:paraId="3171F015" w14:textId="3FA3F30F" w:rsidR="00063B9A" w:rsidRPr="003C111B" w:rsidRDefault="00573815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z about the core content in module 3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ising recall when all questions were right.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ictures and a video illustrating functional behaviour analysis </w:t>
            </w:r>
            <w:r w:rsidR="00A63181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A631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</w:t>
            </w:r>
            <w:r w:rsidR="00A63181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vided, as well as a module summary. Exercise was to write </w:t>
            </w:r>
            <w:r w:rsidR="007F29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r</w:t>
            </w:r>
            <w:r w:rsidR="00CF511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wn summary.  </w:t>
            </w:r>
          </w:p>
          <w:p w14:paraId="7C96F2C6" w14:textId="33788423" w:rsidR="00CF5118" w:rsidRPr="003C111B" w:rsidRDefault="00CF5118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B9A" w:rsidRPr="00A63181" w14:paraId="7BBBAC30" w14:textId="45EC9E4D" w:rsidTr="003C111B">
        <w:trPr>
          <w:trHeight w:val="284"/>
        </w:trPr>
        <w:tc>
          <w:tcPr>
            <w:tcW w:w="851" w:type="dxa"/>
          </w:tcPr>
          <w:p w14:paraId="027A5289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5</w:t>
            </w:r>
          </w:p>
          <w:p w14:paraId="29BD0193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E3BE8FD" w14:textId="5474C8CE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module focused on psychoeducation and exercises about exposure, i.e. how to gradually challenge one’s fears by approaching situations that have been previously avoided.</w:t>
            </w:r>
          </w:p>
          <w:p w14:paraId="5A28015D" w14:textId="77777777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A400B3" w14:textId="77777777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14:paraId="554C3387" w14:textId="30794163" w:rsidR="00063B9A" w:rsidRPr="003C111B" w:rsidRDefault="00573815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z about the core content in module 4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sing recall when all questions were right.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readers were encouraged to continuously reflect upon the information provided and if they recognize themselves while reading it. 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ctures and a short video illustrating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E7734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osure </w:t>
            </w:r>
            <w:r w:rsidR="00A63181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A631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</w:t>
            </w:r>
            <w:r w:rsidR="00A63181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vided, as well as a module summary. Exercise was to write your own summary.  </w:t>
            </w:r>
          </w:p>
          <w:p w14:paraId="2181B9EE" w14:textId="69113C89" w:rsidR="00260C88" w:rsidRPr="003C111B" w:rsidRDefault="00260C88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B9A" w:rsidRPr="007F2984" w14:paraId="11A5FC93" w14:textId="08C69DA8" w:rsidTr="003C111B">
        <w:trPr>
          <w:trHeight w:val="1436"/>
        </w:trPr>
        <w:tc>
          <w:tcPr>
            <w:tcW w:w="851" w:type="dxa"/>
            <w:shd w:val="clear" w:color="auto" w:fill="FFFFFF"/>
          </w:tcPr>
          <w:p w14:paraId="69C9B37B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  <w:p w14:paraId="79F7743C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FFFFFF"/>
          </w:tcPr>
          <w:p w14:paraId="548CD4FB" w14:textId="24008587" w:rsidR="00063B9A" w:rsidRPr="003C111B" w:rsidRDefault="00063B9A" w:rsidP="00063B9A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3C111B">
              <w:rPr>
                <w:rFonts w:ascii="Times" w:hAnsi="Times"/>
                <w:sz w:val="20"/>
                <w:szCs w:val="20"/>
                <w:lang w:val="en-GB"/>
              </w:rPr>
              <w:t>This module continued to focus on graded exposure and how to cope with difficulties when trying to apply it.</w:t>
            </w:r>
            <w:r w:rsidR="00260C88" w:rsidRPr="003C111B">
              <w:rPr>
                <w:rFonts w:ascii="Times" w:hAnsi="Times"/>
                <w:sz w:val="20"/>
                <w:szCs w:val="20"/>
                <w:lang w:val="en-GB"/>
              </w:rPr>
              <w:t xml:space="preserve"> Exercise </w:t>
            </w:r>
            <w:r w:rsidR="007D2C45">
              <w:rPr>
                <w:rFonts w:ascii="Times" w:hAnsi="Times"/>
                <w:sz w:val="20"/>
                <w:szCs w:val="20"/>
                <w:lang w:val="en-GB"/>
              </w:rPr>
              <w:t>was</w:t>
            </w:r>
            <w:r w:rsidR="007D2C45" w:rsidRPr="003C111B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260C88" w:rsidRPr="003C111B">
              <w:rPr>
                <w:rFonts w:ascii="Times" w:hAnsi="Times"/>
                <w:sz w:val="20"/>
                <w:szCs w:val="20"/>
                <w:lang w:val="en-GB"/>
              </w:rPr>
              <w:t xml:space="preserve">to keep doing the exposure. </w:t>
            </w:r>
          </w:p>
        </w:tc>
        <w:tc>
          <w:tcPr>
            <w:tcW w:w="5670" w:type="dxa"/>
            <w:shd w:val="clear" w:color="auto" w:fill="FFFFFF"/>
          </w:tcPr>
          <w:p w14:paraId="64D09393" w14:textId="0F265021" w:rsidR="00063B9A" w:rsidRPr="003C111B" w:rsidRDefault="007E7734" w:rsidP="00063B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iz about the core content in module </w:t>
            </w:r>
            <w:r w:rsidR="006C2D87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A5E39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ising 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all when all questions were right.</w:t>
            </w:r>
            <w:r w:rsidR="005909C4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60C8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 readers were asked to reflect upon the information and how they would advise a significant other to act in the same situation.</w:t>
            </w:r>
            <w:r w:rsidR="005909C4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60C8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m</w:t>
            </w:r>
            <w:r w:rsidR="005909C4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dule summary </w:t>
            </w:r>
            <w:r w:rsidR="00260C8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as </w:t>
            </w:r>
            <w:r w:rsidR="005909C4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vided</w:t>
            </w:r>
            <w:r w:rsidR="00260C8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nd the exercise to</w:t>
            </w:r>
            <w:r w:rsidR="005909C4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60C8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rite</w:t>
            </w:r>
            <w:r w:rsidR="005909C4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</w:t>
            </w:r>
            <w:r w:rsidR="00260C88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="005909C4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wn module summary.  </w:t>
            </w:r>
          </w:p>
          <w:p w14:paraId="469AE05E" w14:textId="5552CEB3" w:rsidR="005909C4" w:rsidRPr="003C111B" w:rsidRDefault="005909C4" w:rsidP="00063B9A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063B9A" w:rsidRPr="003C111B" w14:paraId="4F12B0A2" w14:textId="3E9E41AD" w:rsidTr="003C111B">
        <w:trPr>
          <w:trHeight w:val="284"/>
        </w:trPr>
        <w:tc>
          <w:tcPr>
            <w:tcW w:w="851" w:type="dxa"/>
            <w:shd w:val="clear" w:color="auto" w:fill="FFFFFF"/>
          </w:tcPr>
          <w:p w14:paraId="27D75FE8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  <w:p w14:paraId="0C870C38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FFFFFF"/>
          </w:tcPr>
          <w:p w14:paraId="33EC7804" w14:textId="430F46B6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education about affect regulation and self-esteem, focusing on how to cope with negative emotions and how to increase experiences of self-worth.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ercise in accepting and allowing negative emotions to </w:t>
            </w:r>
            <w:r w:rsidR="00017F5E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r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out acting upon them. </w:t>
            </w:r>
          </w:p>
          <w:p w14:paraId="11C509B9" w14:textId="77777777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shd w:val="clear" w:color="auto" w:fill="FFFFFF"/>
          </w:tcPr>
          <w:p w14:paraId="2E245CBB" w14:textId="0FB0574D" w:rsidR="00063B9A" w:rsidRPr="003C111B" w:rsidRDefault="006C2D87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z about the core content in module 6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sing recall when all questions were right.</w:t>
            </w:r>
            <w:r w:rsidR="00CA5E39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ked to reflect 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on</w:t>
            </w:r>
            <w:r w:rsidR="00CA5E39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at 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new to them in the information </w:t>
            </w:r>
            <w:r w:rsidR="00CA5E39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e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 and</w:t>
            </w:r>
            <w:r w:rsidR="00CA5E39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w they would 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mmarize it to a significant other. A short video about self-worth, pictures and a module summary </w:t>
            </w:r>
            <w:proofErr w:type="gramStart"/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</w:t>
            </w:r>
            <w:proofErr w:type="gramEnd"/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vided. </w:t>
            </w:r>
            <w:r w:rsidR="005909C4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ercise in writing a</w:t>
            </w:r>
            <w:r w:rsidR="00E300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="005909C4" w:rsidRPr="003C11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own module summary. </w:t>
            </w:r>
          </w:p>
          <w:p w14:paraId="584A6748" w14:textId="48CAFBA2" w:rsidR="00CA5E39" w:rsidRPr="003C111B" w:rsidRDefault="00CA5E39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B9A" w:rsidRPr="003C111B" w14:paraId="756C092D" w14:textId="39692267" w:rsidTr="003C111B">
        <w:trPr>
          <w:trHeight w:val="316"/>
        </w:trPr>
        <w:tc>
          <w:tcPr>
            <w:tcW w:w="851" w:type="dxa"/>
            <w:shd w:val="clear" w:color="auto" w:fill="FFFFFF"/>
          </w:tcPr>
          <w:p w14:paraId="1B0F1A0F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3544" w:type="dxa"/>
            <w:shd w:val="clear" w:color="auto" w:fill="FFFFFF"/>
          </w:tcPr>
          <w:p w14:paraId="2D6777CF" w14:textId="6D6D1734" w:rsidR="00063B9A" w:rsidRPr="003C111B" w:rsidRDefault="00063B9A" w:rsidP="00063B9A">
            <w:pPr>
              <w:pStyle w:val="Atabellcentrerad"/>
              <w:tabs>
                <w:tab w:val="left" w:pos="8465"/>
                <w:tab w:val="left" w:pos="9072"/>
              </w:tabs>
              <w:spacing w:before="6" w:after="6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final module included treatment summary and psychoeducation about relapse prevention.</w:t>
            </w:r>
            <w:r w:rsidR="005909C4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ercise in writing about what </w:t>
            </w:r>
            <w:proofErr w:type="gramStart"/>
            <w:r w:rsidR="005909C4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’ve</w:t>
            </w:r>
            <w:proofErr w:type="gramEnd"/>
            <w:r w:rsidR="005909C4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arned and describing the treatment in your own words. </w:t>
            </w:r>
          </w:p>
        </w:tc>
        <w:tc>
          <w:tcPr>
            <w:tcW w:w="5670" w:type="dxa"/>
            <w:shd w:val="clear" w:color="auto" w:fill="FFFFFF"/>
          </w:tcPr>
          <w:p w14:paraId="11599CD1" w14:textId="7EDD37DE" w:rsidR="00063B9A" w:rsidRPr="003C111B" w:rsidRDefault="006C2D87" w:rsidP="00063B9A">
            <w:pPr>
              <w:pStyle w:val="Atabellcentrerad"/>
              <w:tabs>
                <w:tab w:val="left" w:pos="8465"/>
                <w:tab w:val="left" w:pos="9072"/>
              </w:tabs>
              <w:spacing w:before="6" w:after="6"/>
              <w:ind w:left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z about the core content in module 7</w:t>
            </w:r>
            <w:r w:rsidR="00260C88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sing recall when all questions were right.</w:t>
            </w:r>
            <w:r w:rsidR="005909C4" w:rsidRPr="003C11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mmary of the whole treatment provided. </w:t>
            </w:r>
          </w:p>
        </w:tc>
      </w:tr>
      <w:tr w:rsidR="00063B9A" w:rsidRPr="003C111B" w14:paraId="1DCFF00C" w14:textId="35E1B7C5" w:rsidTr="003C111B">
        <w:trPr>
          <w:trHeight w:val="731"/>
        </w:trPr>
        <w:tc>
          <w:tcPr>
            <w:tcW w:w="851" w:type="dxa"/>
            <w:shd w:val="clear" w:color="auto" w:fill="FFFFFF"/>
          </w:tcPr>
          <w:p w14:paraId="4CA90067" w14:textId="77777777" w:rsidR="00063B9A" w:rsidRPr="003C111B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shd w:val="clear" w:color="auto" w:fill="FFFFFF"/>
          </w:tcPr>
          <w:p w14:paraId="0A814F68" w14:textId="77777777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shd w:val="clear" w:color="auto" w:fill="FFFFFF"/>
          </w:tcPr>
          <w:p w14:paraId="2F53E319" w14:textId="77777777" w:rsidR="00063B9A" w:rsidRPr="003C111B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B9A" w:rsidRPr="00063B9A" w14:paraId="511FA7D6" w14:textId="403C0A74" w:rsidTr="003C111B">
        <w:trPr>
          <w:trHeight w:hRule="exact" w:val="113"/>
        </w:trPr>
        <w:tc>
          <w:tcPr>
            <w:tcW w:w="851" w:type="dxa"/>
            <w:tcBorders>
              <w:top w:val="single" w:sz="4" w:space="0" w:color="auto"/>
            </w:tcBorders>
          </w:tcPr>
          <w:p w14:paraId="4D38B6BA" w14:textId="77777777" w:rsidR="00063B9A" w:rsidRPr="004D1FE2" w:rsidRDefault="00063B9A" w:rsidP="00063B9A">
            <w:pPr>
              <w:pStyle w:val="Atabellleft"/>
              <w:tabs>
                <w:tab w:val="clear" w:pos="-6856"/>
                <w:tab w:val="clear" w:pos="2835"/>
                <w:tab w:val="clear" w:pos="9213"/>
                <w:tab w:val="clear" w:pos="9921"/>
                <w:tab w:val="left" w:pos="9072"/>
              </w:tabs>
              <w:spacing w:before="6" w:after="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3C6EA85" w14:textId="77777777" w:rsidR="00063B9A" w:rsidRPr="00A86EB5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5A69CBD9" w14:textId="77777777" w:rsidR="00063B9A" w:rsidRPr="00A86EB5" w:rsidRDefault="00063B9A" w:rsidP="00063B9A">
            <w:pPr>
              <w:pStyle w:val="Atabellcentrerad"/>
              <w:tabs>
                <w:tab w:val="clear" w:pos="2835"/>
                <w:tab w:val="clear" w:pos="7087"/>
                <w:tab w:val="clear" w:pos="7795"/>
                <w:tab w:val="clear" w:pos="9213"/>
                <w:tab w:val="clear" w:pos="9921"/>
                <w:tab w:val="left" w:pos="8465"/>
                <w:tab w:val="left" w:pos="9072"/>
              </w:tabs>
              <w:spacing w:before="6" w:after="6"/>
              <w:ind w:left="0" w:righ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6951926" w14:textId="3A8B9229" w:rsidR="004D1FE2" w:rsidRPr="00063B9A" w:rsidRDefault="004D1FE2" w:rsidP="00063B9A">
      <w:pPr>
        <w:tabs>
          <w:tab w:val="left" w:pos="1592"/>
        </w:tabs>
        <w:jc w:val="center"/>
        <w:outlineLvl w:val="0"/>
        <w:rPr>
          <w:rFonts w:ascii="Times New Roman" w:hAnsi="Times New Roman" w:cs="Times New Roman"/>
          <w:sz w:val="28"/>
          <w:szCs w:val="28"/>
          <w:lang w:val="en-US"/>
        </w:rPr>
      </w:pPr>
    </w:p>
    <w:sectPr w:rsidR="004D1FE2" w:rsidRPr="00063B9A" w:rsidSect="0040590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7E066E" w14:textId="77777777" w:rsidR="00832F2C" w:rsidRDefault="00832F2C" w:rsidP="003F15D9">
      <w:r>
        <w:separator/>
      </w:r>
    </w:p>
  </w:endnote>
  <w:endnote w:type="continuationSeparator" w:id="0">
    <w:p w14:paraId="32E40E69" w14:textId="77777777" w:rsidR="00832F2C" w:rsidRDefault="00832F2C" w:rsidP="003F1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B4A934" w14:textId="77777777" w:rsidR="00832F2C" w:rsidRDefault="00832F2C" w:rsidP="003F15D9">
      <w:r>
        <w:separator/>
      </w:r>
    </w:p>
  </w:footnote>
  <w:footnote w:type="continuationSeparator" w:id="0">
    <w:p w14:paraId="0CC09B0F" w14:textId="77777777" w:rsidR="00832F2C" w:rsidRDefault="00832F2C" w:rsidP="003F1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DF2"/>
    <w:rsid w:val="00017F5E"/>
    <w:rsid w:val="000310B9"/>
    <w:rsid w:val="00041218"/>
    <w:rsid w:val="00063B9A"/>
    <w:rsid w:val="000A1DBE"/>
    <w:rsid w:val="000B7DA0"/>
    <w:rsid w:val="000D21D4"/>
    <w:rsid w:val="00103868"/>
    <w:rsid w:val="00181845"/>
    <w:rsid w:val="001826F4"/>
    <w:rsid w:val="00260C88"/>
    <w:rsid w:val="00270232"/>
    <w:rsid w:val="00326213"/>
    <w:rsid w:val="003943C6"/>
    <w:rsid w:val="003C111B"/>
    <w:rsid w:val="003F15D9"/>
    <w:rsid w:val="00405903"/>
    <w:rsid w:val="0040666F"/>
    <w:rsid w:val="004472BF"/>
    <w:rsid w:val="004643CC"/>
    <w:rsid w:val="004A1FE7"/>
    <w:rsid w:val="004D1FE2"/>
    <w:rsid w:val="004F3B02"/>
    <w:rsid w:val="0050664A"/>
    <w:rsid w:val="00573815"/>
    <w:rsid w:val="005909C4"/>
    <w:rsid w:val="005D3B0E"/>
    <w:rsid w:val="005E1AB9"/>
    <w:rsid w:val="006176D4"/>
    <w:rsid w:val="006411B8"/>
    <w:rsid w:val="00660EA3"/>
    <w:rsid w:val="006851D4"/>
    <w:rsid w:val="006C2D87"/>
    <w:rsid w:val="007423E6"/>
    <w:rsid w:val="007D2C45"/>
    <w:rsid w:val="007D5704"/>
    <w:rsid w:val="007E7734"/>
    <w:rsid w:val="007F2984"/>
    <w:rsid w:val="00832F2C"/>
    <w:rsid w:val="00886FD2"/>
    <w:rsid w:val="00A22568"/>
    <w:rsid w:val="00A33F58"/>
    <w:rsid w:val="00A57E41"/>
    <w:rsid w:val="00A63181"/>
    <w:rsid w:val="00A75FA0"/>
    <w:rsid w:val="00AF353F"/>
    <w:rsid w:val="00B2706A"/>
    <w:rsid w:val="00B70F13"/>
    <w:rsid w:val="00C26DF2"/>
    <w:rsid w:val="00C515BC"/>
    <w:rsid w:val="00C90C5D"/>
    <w:rsid w:val="00CA5E39"/>
    <w:rsid w:val="00CA61D2"/>
    <w:rsid w:val="00CF5118"/>
    <w:rsid w:val="00CF55AE"/>
    <w:rsid w:val="00D57C15"/>
    <w:rsid w:val="00DE5EBB"/>
    <w:rsid w:val="00DF4303"/>
    <w:rsid w:val="00E3008D"/>
    <w:rsid w:val="00E9711E"/>
    <w:rsid w:val="00EB17F1"/>
    <w:rsid w:val="00F7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64CF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5D9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tabellleft">
    <w:name w:val="A tabell left"/>
    <w:basedOn w:val="Normal"/>
    <w:qFormat/>
    <w:rsid w:val="003F15D9"/>
    <w:pPr>
      <w:widowControl w:val="0"/>
      <w:tabs>
        <w:tab w:val="left" w:pos="-31632"/>
        <w:tab w:val="left" w:pos="-30328"/>
        <w:tab w:val="left" w:pos="-29024"/>
        <w:tab w:val="left" w:pos="-27720"/>
        <w:tab w:val="left" w:pos="-26416"/>
        <w:tab w:val="left" w:pos="-25112"/>
        <w:tab w:val="left" w:pos="-23808"/>
        <w:tab w:val="left" w:pos="-22504"/>
        <w:tab w:val="left" w:pos="-21200"/>
        <w:tab w:val="left" w:pos="-19896"/>
        <w:tab w:val="left" w:pos="-18592"/>
        <w:tab w:val="left" w:pos="-17288"/>
        <w:tab w:val="left" w:pos="-15984"/>
        <w:tab w:val="left" w:pos="-14680"/>
        <w:tab w:val="left" w:pos="-13376"/>
        <w:tab w:val="left" w:pos="-12072"/>
        <w:tab w:val="left" w:pos="-10768"/>
        <w:tab w:val="left" w:pos="-9464"/>
        <w:tab w:val="left" w:pos="-8160"/>
        <w:tab w:val="left" w:pos="-6856"/>
        <w:tab w:val="left" w:pos="-5552"/>
        <w:tab w:val="left" w:pos="-4248"/>
        <w:tab w:val="left" w:pos="-2944"/>
        <w:tab w:val="left" w:pos="-1640"/>
        <w:tab w:val="left" w:pos="-336"/>
        <w:tab w:val="left" w:pos="567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  <w:tab w:val="left" w:pos="10630"/>
        <w:tab w:val="left" w:pos="11339"/>
        <w:tab w:val="left" w:pos="12047"/>
        <w:tab w:val="left" w:pos="12756"/>
        <w:tab w:val="left" w:pos="13465"/>
        <w:tab w:val="left" w:pos="14173"/>
        <w:tab w:val="left" w:pos="14882"/>
        <w:tab w:val="left" w:pos="15591"/>
        <w:tab w:val="left" w:pos="16299"/>
        <w:tab w:val="left" w:pos="17008"/>
        <w:tab w:val="left" w:pos="17717"/>
        <w:tab w:val="left" w:pos="18425"/>
        <w:tab w:val="left" w:pos="19134"/>
        <w:tab w:val="left" w:pos="19843"/>
        <w:tab w:val="left" w:pos="20551"/>
        <w:tab w:val="left" w:pos="21260"/>
        <w:tab w:val="left" w:pos="22168"/>
        <w:tab w:val="left" w:pos="23472"/>
        <w:tab w:val="left" w:pos="24776"/>
        <w:tab w:val="left" w:pos="26080"/>
        <w:tab w:val="left" w:pos="27384"/>
        <w:tab w:val="left" w:pos="28688"/>
        <w:tab w:val="left" w:pos="29992"/>
        <w:tab w:val="left" w:pos="31296"/>
        <w:tab w:val="left" w:pos="31680"/>
      </w:tabs>
      <w:spacing w:before="20" w:after="20"/>
      <w:ind w:left="57" w:right="57"/>
    </w:pPr>
    <w:rPr>
      <w:rFonts w:ascii="Times" w:hAnsi="Times"/>
      <w:sz w:val="18"/>
      <w:szCs w:val="18"/>
    </w:rPr>
  </w:style>
  <w:style w:type="paragraph" w:customStyle="1" w:styleId="Atabellcentrerad">
    <w:name w:val="A tabell centrerad"/>
    <w:basedOn w:val="Normal"/>
    <w:qFormat/>
    <w:rsid w:val="003F15D9"/>
    <w:pPr>
      <w:widowControl w:val="0"/>
      <w:tabs>
        <w:tab w:val="left" w:pos="567"/>
        <w:tab w:val="left" w:pos="1417"/>
        <w:tab w:val="left" w:pos="2126"/>
        <w:tab w:val="left" w:pos="2835"/>
        <w:tab w:val="left" w:pos="3543"/>
        <w:tab w:val="left" w:pos="4961"/>
        <w:tab w:val="left" w:pos="5103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  <w:tab w:val="left" w:pos="10630"/>
        <w:tab w:val="left" w:pos="11339"/>
        <w:tab w:val="left" w:pos="12047"/>
        <w:tab w:val="left" w:pos="12756"/>
        <w:tab w:val="left" w:pos="13465"/>
        <w:tab w:val="left" w:pos="14173"/>
        <w:tab w:val="left" w:pos="14882"/>
        <w:tab w:val="left" w:pos="15591"/>
        <w:tab w:val="left" w:pos="16299"/>
        <w:tab w:val="left" w:pos="17008"/>
        <w:tab w:val="left" w:pos="17717"/>
        <w:tab w:val="left" w:pos="18425"/>
        <w:tab w:val="left" w:pos="19134"/>
        <w:tab w:val="left" w:pos="19843"/>
        <w:tab w:val="left" w:pos="20551"/>
        <w:tab w:val="left" w:pos="21260"/>
      </w:tabs>
      <w:spacing w:before="20" w:after="20"/>
      <w:ind w:left="57" w:right="57"/>
      <w:jc w:val="center"/>
    </w:pPr>
    <w:rPr>
      <w:rFonts w:ascii="Times" w:hAnsi="Times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15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15D9"/>
    <w:rPr>
      <w:rFonts w:eastAsiaTheme="minorEastAsia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3F15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5D9"/>
    <w:rPr>
      <w:rFonts w:eastAsiaTheme="minorEastAsia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97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11E"/>
    <w:rPr>
      <w:rFonts w:eastAsiaTheme="minorEastAsia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11E"/>
    <w:rPr>
      <w:rFonts w:eastAsiaTheme="minorEastAsia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1E"/>
    <w:rPr>
      <w:rFonts w:ascii="Segoe UI" w:eastAsiaTheme="minorEastAsia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8</Characters>
  <Application>Microsoft Office Word</Application>
  <DocSecurity>0</DocSecurity>
  <Lines>30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Berg</dc:creator>
  <cp:keywords/>
  <dc:description/>
  <cp:lastModifiedBy>Frontiers Media SA</cp:lastModifiedBy>
  <cp:revision>3</cp:revision>
  <dcterms:created xsi:type="dcterms:W3CDTF">2020-05-18T14:25:00Z</dcterms:created>
  <dcterms:modified xsi:type="dcterms:W3CDTF">2020-05-18T14:26:00Z</dcterms:modified>
</cp:coreProperties>
</file>